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8A874" w14:textId="3FF2DAA5" w:rsidR="00092D9A" w:rsidRPr="00DC26F9" w:rsidRDefault="00000000" w:rsidP="00092D9A">
      <w:pPr>
        <w:spacing w:afterLines="50" w:after="180"/>
        <w:rPr>
          <w:rFonts w:ascii="Times New Roman" w:hAnsi="Times New Roman" w:cs="Times New Roman"/>
          <w:b/>
          <w:bCs/>
        </w:rPr>
      </w:pPr>
      <w:r w:rsidRPr="00DC26F9">
        <w:rPr>
          <w:rFonts w:ascii="Times New Roman" w:hAnsi="Times New Roman" w:cs="Times New Roman"/>
          <w:b/>
          <w:bCs/>
        </w:rPr>
        <w:t xml:space="preserve">Table S1. Distribution of </w:t>
      </w:r>
      <w:r w:rsidR="00861028">
        <w:rPr>
          <w:rFonts w:ascii="Times New Roman" w:hAnsi="Times New Roman" w:cs="Times New Roman"/>
          <w:b/>
          <w:bCs/>
        </w:rPr>
        <w:t>consultation</w:t>
      </w:r>
      <w:r w:rsidRPr="00DC26F9">
        <w:rPr>
          <w:rFonts w:ascii="Times New Roman" w:hAnsi="Times New Roman" w:cs="Times New Roman"/>
          <w:b/>
          <w:bCs/>
        </w:rPr>
        <w:t xml:space="preserve"> </w:t>
      </w:r>
      <w:r w:rsidR="00621FAF" w:rsidRPr="00DC26F9">
        <w:rPr>
          <w:rFonts w:ascii="Times New Roman" w:hAnsi="Times New Roman" w:cs="Times New Roman"/>
          <w:b/>
          <w:bCs/>
        </w:rPr>
        <w:t>d</w:t>
      </w:r>
      <w:r w:rsidRPr="00DC26F9">
        <w:rPr>
          <w:rFonts w:ascii="Times New Roman" w:hAnsi="Times New Roman" w:cs="Times New Roman"/>
          <w:b/>
          <w:bCs/>
        </w:rPr>
        <w:t xml:space="preserve">epartments for </w:t>
      </w:r>
      <w:r w:rsidR="00621FAF" w:rsidRPr="00DC26F9">
        <w:rPr>
          <w:rFonts w:ascii="Times New Roman" w:hAnsi="Times New Roman" w:cs="Times New Roman"/>
          <w:b/>
          <w:bCs/>
        </w:rPr>
        <w:t>p</w:t>
      </w:r>
      <w:r w:rsidRPr="00DC26F9">
        <w:rPr>
          <w:rFonts w:ascii="Times New Roman" w:hAnsi="Times New Roman" w:cs="Times New Roman"/>
          <w:b/>
          <w:bCs/>
        </w:rPr>
        <w:t xml:space="preserve">atients </w:t>
      </w:r>
      <w:r w:rsidR="00621FAF" w:rsidRPr="00DC26F9">
        <w:rPr>
          <w:rFonts w:ascii="Times New Roman" w:hAnsi="Times New Roman" w:cs="Times New Roman"/>
          <w:b/>
          <w:bCs/>
        </w:rPr>
        <w:t>d</w:t>
      </w:r>
      <w:r w:rsidRPr="00DC26F9">
        <w:rPr>
          <w:rFonts w:ascii="Times New Roman" w:hAnsi="Times New Roman" w:cs="Times New Roman"/>
          <w:b/>
          <w:bCs/>
        </w:rPr>
        <w:t xml:space="preserve">iagnosed </w:t>
      </w:r>
      <w:r w:rsidR="00621FAF" w:rsidRPr="00DC26F9">
        <w:rPr>
          <w:rFonts w:ascii="Times New Roman" w:hAnsi="Times New Roman" w:cs="Times New Roman"/>
          <w:b/>
          <w:bCs/>
        </w:rPr>
        <w:t>w</w:t>
      </w:r>
      <w:r w:rsidRPr="00DC26F9">
        <w:rPr>
          <w:rFonts w:ascii="Times New Roman" w:hAnsi="Times New Roman" w:cs="Times New Roman"/>
          <w:b/>
          <w:bCs/>
        </w:rPr>
        <w:t xml:space="preserve">ith </w:t>
      </w:r>
      <w:r w:rsidR="00621FAF" w:rsidRPr="00DC26F9">
        <w:rPr>
          <w:rFonts w:ascii="Times New Roman" w:hAnsi="Times New Roman" w:cs="Times New Roman"/>
          <w:b/>
          <w:bCs/>
        </w:rPr>
        <w:t>d</w:t>
      </w:r>
      <w:r w:rsidRPr="00DC26F9">
        <w:rPr>
          <w:rFonts w:ascii="Times New Roman" w:hAnsi="Times New Roman" w:cs="Times New Roman"/>
          <w:b/>
          <w:bCs/>
        </w:rPr>
        <w:t>elirium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119"/>
        <w:gridCol w:w="709"/>
      </w:tblGrid>
      <w:tr w:rsidR="00E30784" w14:paraId="10370100" w14:textId="77777777" w:rsidTr="00A77F81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6DF58632" w14:textId="03169212" w:rsidR="00092D9A" w:rsidRPr="0077748E" w:rsidRDefault="00000000" w:rsidP="00092D9A">
            <w:pPr>
              <w:jc w:val="left"/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Departmen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F2A2E16" w14:textId="452F7634" w:rsidR="00092D9A" w:rsidRPr="0077748E" w:rsidRDefault="00000000" w:rsidP="00092D9A">
            <w:pPr>
              <w:jc w:val="left"/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n</w:t>
            </w:r>
          </w:p>
        </w:tc>
      </w:tr>
      <w:tr w:rsidR="00E30784" w14:paraId="01AEBD3A" w14:textId="77777777" w:rsidTr="00A77F81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292E0BFB" w14:textId="068CB3A1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Cardiology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68E71C0" w14:textId="625EF735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31</w:t>
            </w:r>
          </w:p>
        </w:tc>
      </w:tr>
      <w:tr w:rsidR="00E30784" w14:paraId="060F3692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9E11D2" w14:textId="1F99D3DD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Gastrointestinal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1E5E29" w14:textId="381B7F2F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23</w:t>
            </w:r>
          </w:p>
        </w:tc>
      </w:tr>
      <w:tr w:rsidR="00E30784" w14:paraId="5F58CD6B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AD3344" w14:textId="337D68E4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Gastroente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48255" w14:textId="1973A434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20</w:t>
            </w:r>
          </w:p>
        </w:tc>
      </w:tr>
      <w:tr w:rsidR="00E30784" w14:paraId="2C834659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CD7A34" w14:textId="309E10CA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Respiratory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D61228" w14:textId="66037EF0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9</w:t>
            </w:r>
          </w:p>
        </w:tc>
      </w:tr>
      <w:tr w:rsidR="00E30784" w14:paraId="106833A0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2E988D" w14:textId="34C2FDDA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Derma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9F395A" w14:textId="1798F3B5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4</w:t>
            </w:r>
          </w:p>
        </w:tc>
      </w:tr>
      <w:tr w:rsidR="00E30784" w14:paraId="202BED8A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8913368" w14:textId="585B7B0F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Neph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DCBB0" w14:textId="4095DA4F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1</w:t>
            </w:r>
          </w:p>
        </w:tc>
      </w:tr>
      <w:tr w:rsidR="00E30784" w14:paraId="42B29112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448F5D" w14:textId="6AB46548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Neu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CC085" w14:textId="0BFB3A6E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9</w:t>
            </w:r>
          </w:p>
        </w:tc>
      </w:tr>
      <w:tr w:rsidR="00E30784" w14:paraId="1C07404B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7448F6" w14:textId="14CB6347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Emergency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1FF503" w14:textId="28558884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9</w:t>
            </w:r>
          </w:p>
        </w:tc>
      </w:tr>
      <w:tr w:rsidR="00E30784" w14:paraId="221CAC59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D3A4CAB" w14:textId="617CB0DD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Neuro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C2AA4" w14:textId="4022EC5B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9</w:t>
            </w:r>
          </w:p>
        </w:tc>
      </w:tr>
      <w:tr w:rsidR="00E30784" w14:paraId="7BC06860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0C92D8" w14:textId="64CF0B06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Cardiovascular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A515F" w14:textId="661332B2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8</w:t>
            </w:r>
          </w:p>
        </w:tc>
      </w:tr>
      <w:tr w:rsidR="00E30784" w14:paraId="7F71131A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7113ED" w14:textId="44EA9CD6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General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16380C" w14:textId="5CB79DF8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7</w:t>
            </w:r>
          </w:p>
        </w:tc>
      </w:tr>
      <w:tr w:rsidR="00E30784" w14:paraId="1A31530B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F6B81E" w14:textId="5CFAA10C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U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02317D" w14:textId="000B5689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7</w:t>
            </w:r>
          </w:p>
        </w:tc>
      </w:tr>
      <w:tr w:rsidR="00E30784" w14:paraId="4B228DD7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14B7D2C" w14:textId="31597D41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Rad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DF951" w14:textId="4E162E35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6</w:t>
            </w:r>
          </w:p>
        </w:tc>
      </w:tr>
      <w:tr w:rsidR="00E30784" w14:paraId="41244B70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A83CDD" w14:textId="7EFD1E8C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Plastic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38FE6" w14:textId="12A4754F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6</w:t>
            </w:r>
          </w:p>
        </w:tc>
      </w:tr>
      <w:tr w:rsidR="00E30784" w14:paraId="4295ECA2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6EDC35" w14:textId="3804CA17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Otorhinolaryngology (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2B2E6" w14:textId="5325FC5B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4</w:t>
            </w:r>
          </w:p>
        </w:tc>
      </w:tr>
      <w:tr w:rsidR="00E30784" w14:paraId="360754A1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A3DCD8" w14:textId="62BAC062" w:rsidR="00092D9A" w:rsidRPr="0077748E" w:rsidRDefault="0055092B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Orthopaedic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5C03B8" w14:textId="1FBFE4B8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3</w:t>
            </w:r>
          </w:p>
        </w:tc>
      </w:tr>
      <w:tr w:rsidR="00E30784" w14:paraId="693BC6AE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2467376" w14:textId="1121F110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Infectious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860F0" w14:textId="3AED4886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2</w:t>
            </w:r>
          </w:p>
        </w:tc>
      </w:tr>
      <w:tr w:rsidR="00E30784" w14:paraId="7C90B355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41E5D7" w14:textId="7F2C8013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Endocrinology and Diabe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1B40C6" w14:textId="346E2E67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2</w:t>
            </w:r>
          </w:p>
        </w:tc>
      </w:tr>
      <w:tr w:rsidR="00E30784" w14:paraId="718CEE91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3CC80D" w14:textId="04543696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Oral and Maxillofacial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38472" w14:textId="1C721C71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2</w:t>
            </w:r>
          </w:p>
        </w:tc>
      </w:tr>
      <w:tr w:rsidR="00E30784" w14:paraId="489E7624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A912E8" w14:textId="52D7FDD6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Medical On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72D37" w14:textId="779EA9F6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</w:t>
            </w:r>
          </w:p>
        </w:tc>
      </w:tr>
      <w:tr w:rsidR="00E30784" w14:paraId="48A9BE1A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2710C8" w14:textId="317364A4" w:rsidR="00092D9A" w:rsidRPr="0077748E" w:rsidRDefault="0055092B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Haema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BB89FF" w14:textId="2162469E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</w:t>
            </w:r>
          </w:p>
        </w:tc>
      </w:tr>
      <w:tr w:rsidR="00E30784" w14:paraId="5542F427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EEBA59" w14:textId="32E8B6C7" w:rsidR="00092D9A" w:rsidRPr="0077748E" w:rsidRDefault="0055092B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Gynae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6FA614" w14:textId="1D95759B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</w:t>
            </w:r>
          </w:p>
        </w:tc>
      </w:tr>
      <w:tr w:rsidR="00E30784" w14:paraId="33960D3F" w14:textId="77777777" w:rsidTr="00A77F8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9D606D" w14:textId="24B8C9E9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 xml:space="preserve">Obstetrics and </w:t>
            </w:r>
            <w:r w:rsidR="0055092B"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Gynae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88EA6D" w14:textId="093D463C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</w:t>
            </w:r>
          </w:p>
        </w:tc>
      </w:tr>
      <w:tr w:rsidR="00E30784" w14:paraId="751060D9" w14:textId="77777777" w:rsidTr="00A77F81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1E8705D3" w14:textId="6026AC69" w:rsidR="00092D9A" w:rsidRPr="0077748E" w:rsidRDefault="0055092B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Style w:val="ad"/>
                <w:rFonts w:ascii="Times New Roman" w:hAnsi="Times New Roman" w:cs="Times New Roman"/>
                <w:b w:val="0"/>
                <w:bCs w:val="0"/>
              </w:rPr>
              <w:t>Anaesthesiolog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CF7449F" w14:textId="4817A28F" w:rsidR="00092D9A" w:rsidRPr="0077748E" w:rsidRDefault="00000000" w:rsidP="00092D9A">
            <w:pPr>
              <w:rPr>
                <w:rFonts w:ascii="Times New Roman" w:hAnsi="Times New Roman" w:cs="Times New Roman"/>
              </w:rPr>
            </w:pPr>
            <w:r w:rsidRPr="0077748E">
              <w:rPr>
                <w:rFonts w:ascii="Times New Roman" w:hAnsi="Times New Roman" w:cs="Times New Roman"/>
              </w:rPr>
              <w:t>1</w:t>
            </w:r>
          </w:p>
        </w:tc>
      </w:tr>
    </w:tbl>
    <w:p w14:paraId="0A65EE4E" w14:textId="1C535492" w:rsidR="00092D9A" w:rsidRPr="0077748E" w:rsidRDefault="00000000" w:rsidP="00133BF5">
      <w:pPr>
        <w:rPr>
          <w:rFonts w:ascii="Times New Roman" w:hAnsi="Times New Roman" w:cs="Times New Roman"/>
        </w:rPr>
      </w:pPr>
      <w:r w:rsidRPr="0077748E">
        <w:rPr>
          <w:rFonts w:ascii="Times New Roman" w:hAnsi="Times New Roman" w:cs="Times New Roman"/>
        </w:rPr>
        <w:t>This table summari</w:t>
      </w:r>
      <w:r w:rsidR="00976957" w:rsidRPr="00DC26F9">
        <w:rPr>
          <w:rFonts w:ascii="Times New Roman" w:hAnsi="Times New Roman" w:cs="Times New Roman"/>
          <w:szCs w:val="21"/>
        </w:rPr>
        <w:t>s</w:t>
      </w:r>
      <w:r w:rsidRPr="0077748E">
        <w:rPr>
          <w:rFonts w:ascii="Times New Roman" w:hAnsi="Times New Roman" w:cs="Times New Roman"/>
        </w:rPr>
        <w:t xml:space="preserve">es the distribution of </w:t>
      </w:r>
      <w:r w:rsidRPr="0077748E">
        <w:rPr>
          <w:rFonts w:ascii="Times New Roman" w:eastAsia="游明朝" w:hAnsi="Times New Roman" w:cs="Times New Roman"/>
        </w:rPr>
        <w:t xml:space="preserve">the primary </w:t>
      </w:r>
      <w:r w:rsidRPr="0077748E">
        <w:rPr>
          <w:rFonts w:ascii="Times New Roman" w:hAnsi="Times New Roman" w:cs="Times New Roman"/>
        </w:rPr>
        <w:t xml:space="preserve">consultation departments for patients diagnosed with delirium. </w:t>
      </w:r>
      <w:r w:rsidR="00997623">
        <w:rPr>
          <w:rFonts w:ascii="Times New Roman" w:hAnsi="Times New Roman" w:cs="Times New Roman"/>
        </w:rPr>
        <w:t>The v</w:t>
      </w:r>
      <w:r w:rsidR="005719F3" w:rsidRPr="0077748E">
        <w:rPr>
          <w:rFonts w:ascii="Times New Roman" w:hAnsi="Times New Roman" w:cs="Times New Roman"/>
        </w:rPr>
        <w:t>alues indicate the number of consultations in each department during the study period.</w:t>
      </w:r>
      <w:r w:rsidR="005719F3">
        <w:rPr>
          <w:rFonts w:ascii="Times New Roman" w:hAnsi="Times New Roman" w:cs="Times New Roman"/>
        </w:rPr>
        <w:t xml:space="preserve"> </w:t>
      </w:r>
      <w:r w:rsidRPr="0077748E">
        <w:rPr>
          <w:rFonts w:ascii="Times New Roman" w:hAnsi="Times New Roman" w:cs="Times New Roman"/>
        </w:rPr>
        <w:t xml:space="preserve">The departments are presented in descending order of frequency. </w:t>
      </w:r>
    </w:p>
    <w:p w14:paraId="053298A6" w14:textId="77777777" w:rsidR="00275340" w:rsidRDefault="00275340" w:rsidP="00F510E1">
      <w:pPr>
        <w:spacing w:afterLines="50" w:after="180"/>
        <w:rPr>
          <w:rFonts w:ascii="Times New Roman" w:hAnsi="Times New Roman" w:cs="Times New Roman"/>
          <w:b/>
          <w:bCs/>
        </w:rPr>
        <w:sectPr w:rsidR="00275340" w:rsidSect="001F6649"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76748AE6" w14:textId="17173DAC" w:rsidR="00D117F9" w:rsidRPr="0000422A" w:rsidRDefault="00000000" w:rsidP="00F510E1">
      <w:pPr>
        <w:spacing w:afterLines="50" w:after="180"/>
        <w:rPr>
          <w:rFonts w:ascii="Times New Roman" w:hAnsi="Times New Roman" w:cs="Times New Roman"/>
          <w:b/>
          <w:bCs/>
        </w:rPr>
      </w:pPr>
      <w:r w:rsidRPr="0000422A">
        <w:rPr>
          <w:rFonts w:ascii="Times New Roman" w:hAnsi="Times New Roman" w:cs="Times New Roman"/>
          <w:b/>
          <w:bCs/>
        </w:rPr>
        <w:lastRenderedPageBreak/>
        <w:t>Table</w:t>
      </w:r>
      <w:r w:rsidR="00605C81" w:rsidRPr="0000422A">
        <w:rPr>
          <w:rFonts w:ascii="Times New Roman" w:hAnsi="Times New Roman" w:cs="Times New Roman" w:hint="eastAsia"/>
          <w:b/>
          <w:bCs/>
        </w:rPr>
        <w:t xml:space="preserve"> S</w:t>
      </w:r>
      <w:r w:rsidRPr="0000422A">
        <w:rPr>
          <w:rFonts w:ascii="Times New Roman" w:hAnsi="Times New Roman" w:cs="Times New Roman"/>
          <w:b/>
          <w:bCs/>
        </w:rPr>
        <w:t xml:space="preserve">2. </w:t>
      </w:r>
      <w:r w:rsidR="00DC26F9" w:rsidRPr="00DC26F9">
        <w:rPr>
          <w:rFonts w:ascii="Times New Roman" w:hAnsi="Times New Roman" w:cs="Times New Roman"/>
          <w:b/>
          <w:bCs/>
        </w:rPr>
        <w:t xml:space="preserve">Distribution of </w:t>
      </w:r>
      <w:r w:rsidR="00AD1AF9">
        <w:rPr>
          <w:rFonts w:ascii="Times New Roman" w:hAnsi="Times New Roman" w:cs="Times New Roman"/>
          <w:b/>
          <w:bCs/>
        </w:rPr>
        <w:t>consultation</w:t>
      </w:r>
      <w:r w:rsidR="00F510E1" w:rsidRPr="0000422A">
        <w:rPr>
          <w:rFonts w:ascii="Times New Roman" w:hAnsi="Times New Roman" w:cs="Times New Roman"/>
          <w:b/>
          <w:bCs/>
        </w:rPr>
        <w:t xml:space="preserve"> </w:t>
      </w:r>
      <w:r w:rsidR="004640AF" w:rsidRPr="0000422A">
        <w:rPr>
          <w:rFonts w:ascii="Times New Roman" w:hAnsi="Times New Roman" w:cs="Times New Roman"/>
          <w:b/>
          <w:bCs/>
        </w:rPr>
        <w:t>d</w:t>
      </w:r>
      <w:r w:rsidR="00F510E1" w:rsidRPr="0000422A">
        <w:rPr>
          <w:rFonts w:ascii="Times New Roman" w:hAnsi="Times New Roman" w:cs="Times New Roman"/>
          <w:b/>
          <w:bCs/>
        </w:rPr>
        <w:t xml:space="preserve">epartments for </w:t>
      </w:r>
      <w:r w:rsidR="004640AF" w:rsidRPr="0000422A">
        <w:rPr>
          <w:rFonts w:ascii="Times New Roman" w:hAnsi="Times New Roman" w:cs="Times New Roman"/>
          <w:b/>
          <w:bCs/>
        </w:rPr>
        <w:t>p</w:t>
      </w:r>
      <w:r w:rsidR="00F510E1" w:rsidRPr="0000422A">
        <w:rPr>
          <w:rFonts w:ascii="Times New Roman" w:hAnsi="Times New Roman" w:cs="Times New Roman"/>
          <w:b/>
          <w:bCs/>
        </w:rPr>
        <w:t xml:space="preserve">atients </w:t>
      </w:r>
      <w:r w:rsidR="0072597F" w:rsidRPr="0000422A">
        <w:rPr>
          <w:rFonts w:ascii="Times New Roman" w:hAnsi="Times New Roman" w:cs="Times New Roman"/>
          <w:b/>
          <w:bCs/>
        </w:rPr>
        <w:t>w</w:t>
      </w:r>
      <w:r w:rsidR="00F510E1" w:rsidRPr="0000422A">
        <w:rPr>
          <w:rFonts w:ascii="Times New Roman" w:hAnsi="Times New Roman" w:cs="Times New Roman"/>
          <w:b/>
          <w:bCs/>
        </w:rPr>
        <w:t xml:space="preserve">ithout </w:t>
      </w:r>
      <w:r w:rsidR="0072597F" w:rsidRPr="0000422A">
        <w:rPr>
          <w:rFonts w:ascii="Times New Roman" w:hAnsi="Times New Roman" w:cs="Times New Roman"/>
          <w:b/>
          <w:bCs/>
        </w:rPr>
        <w:t>delirium d</w:t>
      </w:r>
      <w:r w:rsidR="00F510E1" w:rsidRPr="0000422A">
        <w:rPr>
          <w:rFonts w:ascii="Times New Roman" w:hAnsi="Times New Roman" w:cs="Times New Roman"/>
          <w:b/>
          <w:bCs/>
        </w:rPr>
        <w:t xml:space="preserve">iagnosis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72"/>
        <w:gridCol w:w="709"/>
      </w:tblGrid>
      <w:tr w:rsidR="00E30784" w14:paraId="513392DE" w14:textId="77777777" w:rsidTr="00606D93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14:paraId="0FF4BFEB" w14:textId="6838FDEB" w:rsidR="00F510E1" w:rsidRPr="0000422A" w:rsidRDefault="00000000" w:rsidP="00F510E1">
            <w:pPr>
              <w:rPr>
                <w:rFonts w:ascii="Times New Roman" w:hAnsi="Times New Roman" w:cs="Times New Roman"/>
              </w:rPr>
            </w:pPr>
            <w:r w:rsidRPr="0000422A">
              <w:t>Departmen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B734BE6" w14:textId="6D72048C" w:rsidR="00F510E1" w:rsidRPr="0000422A" w:rsidRDefault="00000000" w:rsidP="00F510E1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hint="eastAsia"/>
              </w:rPr>
              <w:t>n</w:t>
            </w:r>
          </w:p>
        </w:tc>
      </w:tr>
      <w:tr w:rsidR="00E30784" w14:paraId="61134C43" w14:textId="77777777" w:rsidTr="00606D93"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14:paraId="42962018" w14:textId="59B88B38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Emergency Medicin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45A2392" w14:textId="36016874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19</w:t>
            </w:r>
          </w:p>
        </w:tc>
      </w:tr>
      <w:tr w:rsidR="00E30784" w14:paraId="5D53F734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619755" w14:textId="5521CDB3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Gastroente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76E6D" w14:textId="7EE50F5C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21</w:t>
            </w:r>
          </w:p>
        </w:tc>
      </w:tr>
      <w:tr w:rsidR="00E30784" w14:paraId="0E7429AF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93F7B26" w14:textId="6A75580E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Neu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646B46" w14:textId="5A84636D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8</w:t>
            </w:r>
          </w:p>
        </w:tc>
      </w:tr>
      <w:tr w:rsidR="00E30784" w14:paraId="35A290E2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96FDC78" w14:textId="1F29AE4B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Respiratory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99C6A" w14:textId="356C930F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5</w:t>
            </w:r>
          </w:p>
        </w:tc>
      </w:tr>
      <w:tr w:rsidR="00E30784" w14:paraId="697F4B08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9D0A0A" w14:textId="7D9329B7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Infectious Diseas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96F699" w14:textId="0E65E76F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2</w:t>
            </w:r>
          </w:p>
        </w:tc>
      </w:tr>
      <w:tr w:rsidR="00E30784" w14:paraId="08D50665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36E710F" w14:textId="0BBC6FF3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Endocrinology and Diabe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F42FA7" w14:textId="527F43D3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2</w:t>
            </w:r>
          </w:p>
        </w:tc>
      </w:tr>
      <w:tr w:rsidR="00E30784" w14:paraId="6BD8804F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62F34E" w14:textId="41343200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U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1CF464" w14:textId="0BB87A50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1</w:t>
            </w:r>
          </w:p>
        </w:tc>
      </w:tr>
      <w:tr w:rsidR="00E30784" w14:paraId="54BBE724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BF4AB0" w14:textId="4DF28380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General Medic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122AC" w14:textId="5C90A824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0</w:t>
            </w:r>
          </w:p>
        </w:tc>
      </w:tr>
      <w:tr w:rsidR="00E30784" w14:paraId="4382C350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9F34EE" w14:textId="66B37928" w:rsidR="00F71684" w:rsidRPr="0000422A" w:rsidRDefault="0055092B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Gynae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BE7B08" w14:textId="59BE89F0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0</w:t>
            </w:r>
          </w:p>
        </w:tc>
      </w:tr>
      <w:tr w:rsidR="00E30784" w14:paraId="49F0C2CF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A8BB300" w14:textId="20D9C0EC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Card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5EBFCC" w14:textId="6B7C5957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9</w:t>
            </w:r>
          </w:p>
        </w:tc>
      </w:tr>
      <w:tr w:rsidR="00E30784" w14:paraId="498D5D7F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46E66E7" w14:textId="4F3CA989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Nephr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E6E62" w14:textId="06DC535F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9</w:t>
            </w:r>
          </w:p>
        </w:tc>
      </w:tr>
      <w:tr w:rsidR="00E30784" w14:paraId="519A14F4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48BE4E" w14:textId="13F58674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Gastrointestinal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9A921" w14:textId="4333EEF4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9</w:t>
            </w:r>
          </w:p>
        </w:tc>
      </w:tr>
      <w:tr w:rsidR="00E30784" w14:paraId="482D4450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F22B6CD" w14:textId="0E3BD012" w:rsidR="00F71684" w:rsidRPr="0000422A" w:rsidRDefault="0055092B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Orthopaedic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CB8801" w14:textId="20B1247F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9</w:t>
            </w:r>
          </w:p>
        </w:tc>
      </w:tr>
      <w:tr w:rsidR="00E30784" w14:paraId="5F8AD37D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A28283" w14:textId="7B107DBD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Neuro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75A012" w14:textId="08AE1818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7</w:t>
            </w:r>
          </w:p>
        </w:tc>
      </w:tr>
      <w:tr w:rsidR="00E30784" w14:paraId="5263553B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E05379" w14:textId="27AA0288" w:rsidR="00F71684" w:rsidRPr="0000422A" w:rsidRDefault="0055092B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Haema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EF4CD5" w14:textId="621442CF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4</w:t>
            </w:r>
          </w:p>
        </w:tc>
      </w:tr>
      <w:tr w:rsidR="00E30784" w14:paraId="4787C140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C987B5" w14:textId="0138637F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Cardiovascular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680B57" w14:textId="5B938376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3</w:t>
            </w:r>
          </w:p>
        </w:tc>
      </w:tr>
      <w:tr w:rsidR="00E30784" w14:paraId="2BA4EE01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E0D9A61" w14:textId="402FD387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 xml:space="preserve">Obstetrics and </w:t>
            </w:r>
            <w:r w:rsidR="0055092B"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Gynaec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E844D2" w14:textId="4E524309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3</w:t>
            </w:r>
          </w:p>
        </w:tc>
      </w:tr>
      <w:tr w:rsidR="00E30784" w14:paraId="10664108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14B5B4D" w14:textId="3FE1C454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Oral and Maxillofacial Surg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FA88FD" w14:textId="58170EB5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2</w:t>
            </w:r>
          </w:p>
        </w:tc>
      </w:tr>
      <w:tr w:rsidR="00E30784" w14:paraId="208979D4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D991C5" w14:textId="5BC5FA91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Otorhinolaryngology (EN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B9FF71" w14:textId="696873D8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2</w:t>
            </w:r>
          </w:p>
        </w:tc>
      </w:tr>
      <w:tr w:rsidR="00E30784" w14:paraId="5784BCC4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138372" w14:textId="5543F1B7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Derma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A6868D" w14:textId="3AB63819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2</w:t>
            </w:r>
          </w:p>
        </w:tc>
      </w:tr>
      <w:tr w:rsidR="00E30784" w14:paraId="2B6F6E3E" w14:textId="77777777" w:rsidTr="00606D93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4A9A79" w14:textId="6E38ED3C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Radi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14E3AE" w14:textId="0D443CB1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</w:t>
            </w:r>
          </w:p>
        </w:tc>
      </w:tr>
      <w:tr w:rsidR="00E30784" w14:paraId="08C5F382" w14:textId="77777777" w:rsidTr="00606D93">
        <w:tc>
          <w:tcPr>
            <w:tcW w:w="2972" w:type="dxa"/>
            <w:tcBorders>
              <w:top w:val="nil"/>
              <w:left w:val="nil"/>
              <w:right w:val="nil"/>
            </w:tcBorders>
          </w:tcPr>
          <w:p w14:paraId="6CE506CE" w14:textId="58207D67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Style w:val="ad"/>
                <w:rFonts w:ascii="Times New Roman" w:hAnsi="Times New Roman" w:cs="Times New Roman"/>
                <w:b w:val="0"/>
                <w:bCs w:val="0"/>
              </w:rPr>
              <w:t>Plastic Surger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942F536" w14:textId="7F3487ED" w:rsidR="00F71684" w:rsidRPr="0000422A" w:rsidRDefault="00000000" w:rsidP="00F71684">
            <w:pPr>
              <w:rPr>
                <w:rFonts w:ascii="Times New Roman" w:hAnsi="Times New Roman" w:cs="Times New Roman"/>
              </w:rPr>
            </w:pPr>
            <w:r w:rsidRPr="0000422A">
              <w:rPr>
                <w:rFonts w:ascii="Times New Roman" w:hAnsi="Times New Roman" w:cs="Times New Roman"/>
              </w:rPr>
              <w:t>1</w:t>
            </w:r>
          </w:p>
        </w:tc>
      </w:tr>
    </w:tbl>
    <w:p w14:paraId="445155F8" w14:textId="39DEF2C9" w:rsidR="00F71684" w:rsidRPr="0077748E" w:rsidRDefault="00000000" w:rsidP="00133BF5">
      <w:pPr>
        <w:rPr>
          <w:rFonts w:ascii="Times New Roman" w:hAnsi="Times New Roman" w:cs="Times New Roman"/>
        </w:rPr>
      </w:pPr>
      <w:r w:rsidRPr="0077748E">
        <w:rPr>
          <w:rFonts w:ascii="Times New Roman" w:hAnsi="Times New Roman" w:cs="Times New Roman"/>
        </w:rPr>
        <w:t>The table summari</w:t>
      </w:r>
      <w:r w:rsidR="00976957" w:rsidRPr="00DC26F9">
        <w:rPr>
          <w:rFonts w:ascii="Times New Roman" w:hAnsi="Times New Roman" w:cs="Times New Roman"/>
          <w:szCs w:val="21"/>
        </w:rPr>
        <w:t>s</w:t>
      </w:r>
      <w:r w:rsidRPr="0077748E">
        <w:rPr>
          <w:rFonts w:ascii="Times New Roman" w:hAnsi="Times New Roman" w:cs="Times New Roman"/>
        </w:rPr>
        <w:t xml:space="preserve">es the </w:t>
      </w:r>
      <w:r w:rsidR="00800F35" w:rsidRPr="00800F35">
        <w:rPr>
          <w:rFonts w:ascii="Times New Roman" w:hAnsi="Times New Roman" w:cs="Times New Roman"/>
        </w:rPr>
        <w:t xml:space="preserve">distribution of </w:t>
      </w:r>
      <w:r w:rsidR="00B91039">
        <w:rPr>
          <w:rFonts w:ascii="Times New Roman" w:hAnsi="Times New Roman" w:cs="Times New Roman"/>
        </w:rPr>
        <w:t xml:space="preserve">the </w:t>
      </w:r>
      <w:r w:rsidRPr="0077748E">
        <w:rPr>
          <w:rFonts w:ascii="Times New Roman" w:hAnsi="Times New Roman" w:cs="Times New Roman"/>
        </w:rPr>
        <w:t>clinical departments that requested consultation</w:t>
      </w:r>
      <w:r w:rsidRPr="0077748E">
        <w:rPr>
          <w:rFonts w:ascii="Times New Roman" w:eastAsia="游明朝" w:hAnsi="Times New Roman" w:cs="Times New Roman"/>
        </w:rPr>
        <w:t xml:space="preserve">s for patients who were evaluated but did not meet the </w:t>
      </w:r>
      <w:r w:rsidR="005719F3" w:rsidRPr="0077748E">
        <w:rPr>
          <w:rFonts w:ascii="Times New Roman" w:eastAsia="游明朝" w:hAnsi="Times New Roman" w:cs="Times New Roman"/>
        </w:rPr>
        <w:t xml:space="preserve">delirium </w:t>
      </w:r>
      <w:r w:rsidRPr="0077748E">
        <w:rPr>
          <w:rFonts w:ascii="Times New Roman" w:eastAsia="游明朝" w:hAnsi="Times New Roman" w:cs="Times New Roman"/>
        </w:rPr>
        <w:t xml:space="preserve">diagnostic criteria. </w:t>
      </w:r>
      <w:r w:rsidR="00997623">
        <w:rPr>
          <w:rFonts w:ascii="Times New Roman" w:hAnsi="Times New Roman" w:cs="Times New Roman"/>
        </w:rPr>
        <w:t>The v</w:t>
      </w:r>
      <w:r w:rsidR="00997623" w:rsidRPr="0077748E">
        <w:rPr>
          <w:rFonts w:ascii="Times New Roman" w:hAnsi="Times New Roman" w:cs="Times New Roman"/>
        </w:rPr>
        <w:t xml:space="preserve">alues represent the total number of consultations </w:t>
      </w:r>
      <w:r w:rsidR="00997623" w:rsidRPr="008160E0">
        <w:rPr>
          <w:rFonts w:ascii="Times New Roman" w:hAnsi="Times New Roman" w:cs="Times New Roman"/>
        </w:rPr>
        <w:t xml:space="preserve">in each department </w:t>
      </w:r>
      <w:r w:rsidR="00997623" w:rsidRPr="0077748E">
        <w:rPr>
          <w:rFonts w:ascii="Times New Roman" w:hAnsi="Times New Roman" w:cs="Times New Roman"/>
        </w:rPr>
        <w:t>during the study period.</w:t>
      </w:r>
      <w:r w:rsidR="00997623">
        <w:rPr>
          <w:rFonts w:ascii="Times New Roman" w:hAnsi="Times New Roman" w:cs="Times New Roman"/>
        </w:rPr>
        <w:t xml:space="preserve"> </w:t>
      </w:r>
      <w:r w:rsidRPr="0077748E">
        <w:rPr>
          <w:rFonts w:ascii="Times New Roman" w:hAnsi="Times New Roman" w:cs="Times New Roman"/>
        </w:rPr>
        <w:t xml:space="preserve">The departments are presented in descending order of frequency. </w:t>
      </w:r>
    </w:p>
    <w:p w14:paraId="27E6E671" w14:textId="77777777" w:rsidR="00567A87" w:rsidRPr="0000422A" w:rsidRDefault="00567A87" w:rsidP="00133BF5"/>
    <w:p w14:paraId="438A7FE0" w14:textId="33588F7D" w:rsidR="00567A87" w:rsidRPr="0000422A" w:rsidRDefault="00000000">
      <w:pPr>
        <w:widowControl/>
        <w:jc w:val="left"/>
      </w:pPr>
      <w:r w:rsidRPr="0000422A">
        <w:br w:type="page"/>
      </w:r>
    </w:p>
    <w:p w14:paraId="67858374" w14:textId="6DECB3E4" w:rsidR="00567A87" w:rsidRPr="00C50241" w:rsidRDefault="00000000" w:rsidP="00F01E2C">
      <w:pPr>
        <w:spacing w:afterLines="50" w:after="180"/>
        <w:rPr>
          <w:rFonts w:ascii="Times New Roman" w:hAnsi="Times New Roman" w:cs="Times New Roman"/>
          <w:b/>
          <w:bCs/>
        </w:rPr>
      </w:pPr>
      <w:r w:rsidRPr="00C50241">
        <w:rPr>
          <w:rFonts w:ascii="Times New Roman" w:hAnsi="Times New Roman" w:cs="Times New Roman"/>
          <w:b/>
          <w:bCs/>
        </w:rPr>
        <w:lastRenderedPageBreak/>
        <w:t>Table</w:t>
      </w:r>
      <w:r w:rsidR="00605C81" w:rsidRPr="00C50241">
        <w:rPr>
          <w:rFonts w:ascii="Times New Roman" w:hAnsi="Times New Roman" w:cs="Times New Roman"/>
          <w:b/>
          <w:bCs/>
        </w:rPr>
        <w:t xml:space="preserve"> S</w:t>
      </w:r>
      <w:r w:rsidRPr="00C50241">
        <w:rPr>
          <w:rFonts w:ascii="Times New Roman" w:hAnsi="Times New Roman" w:cs="Times New Roman"/>
          <w:b/>
          <w:bCs/>
        </w:rPr>
        <w:t xml:space="preserve">3. </w:t>
      </w:r>
      <w:r w:rsidR="00F01E2C" w:rsidRPr="00C50241">
        <w:rPr>
          <w:rFonts w:ascii="Times New Roman" w:hAnsi="Times New Roman" w:cs="Times New Roman"/>
          <w:b/>
          <w:bCs/>
        </w:rPr>
        <w:t xml:space="preserve">Reasons for </w:t>
      </w:r>
      <w:r w:rsidR="003D0C7C" w:rsidRPr="00C50241">
        <w:rPr>
          <w:rFonts w:ascii="Times New Roman" w:hAnsi="Times New Roman" w:cs="Times New Roman"/>
          <w:b/>
          <w:bCs/>
        </w:rPr>
        <w:t>p</w:t>
      </w:r>
      <w:r w:rsidR="00F01E2C" w:rsidRPr="00C50241">
        <w:rPr>
          <w:rFonts w:ascii="Times New Roman" w:hAnsi="Times New Roman" w:cs="Times New Roman"/>
          <w:b/>
          <w:bCs/>
        </w:rPr>
        <w:t xml:space="preserve">sychiatric </w:t>
      </w:r>
      <w:r w:rsidR="003D0C7C" w:rsidRPr="00C50241">
        <w:rPr>
          <w:rFonts w:ascii="Times New Roman" w:hAnsi="Times New Roman" w:cs="Times New Roman"/>
          <w:b/>
          <w:bCs/>
        </w:rPr>
        <w:t>c</w:t>
      </w:r>
      <w:r w:rsidR="00F01E2C" w:rsidRPr="00C50241">
        <w:rPr>
          <w:rFonts w:ascii="Times New Roman" w:hAnsi="Times New Roman" w:cs="Times New Roman"/>
          <w:b/>
          <w:bCs/>
        </w:rPr>
        <w:t>onsultat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957"/>
        <w:gridCol w:w="567"/>
      </w:tblGrid>
      <w:tr w:rsidR="00E30784" w:rsidRPr="00C50241" w14:paraId="03DAE0E1" w14:textId="77777777" w:rsidTr="008D51B6">
        <w:tc>
          <w:tcPr>
            <w:tcW w:w="4957" w:type="dxa"/>
            <w:tcBorders>
              <w:left w:val="nil"/>
              <w:bottom w:val="single" w:sz="4" w:space="0" w:color="auto"/>
              <w:right w:val="nil"/>
            </w:tcBorders>
          </w:tcPr>
          <w:p w14:paraId="7351A57A" w14:textId="677ACB41" w:rsidR="00A579F0" w:rsidRPr="00C50241" w:rsidRDefault="00000000" w:rsidP="00133BF5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Reasons for Consult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E4623DF" w14:textId="40CAB72D" w:rsidR="00A579F0" w:rsidRPr="00C50241" w:rsidRDefault="00000000" w:rsidP="00133BF5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n</w:t>
            </w:r>
          </w:p>
        </w:tc>
      </w:tr>
      <w:tr w:rsidR="00E30784" w:rsidRPr="00C50241" w14:paraId="2793ADF0" w14:textId="77777777" w:rsidTr="008D51B6">
        <w:tc>
          <w:tcPr>
            <w:tcW w:w="4957" w:type="dxa"/>
            <w:tcBorders>
              <w:left w:val="nil"/>
              <w:bottom w:val="nil"/>
              <w:right w:val="nil"/>
            </w:tcBorders>
          </w:tcPr>
          <w:p w14:paraId="7EF1DA6C" w14:textId="08C6C85D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Style w:val="ad"/>
                <w:rFonts w:ascii="Times New Roman" w:hAnsi="Times New Roman" w:cs="Times New Roman"/>
                <w:b w:val="0"/>
                <w:bCs w:val="0"/>
              </w:rPr>
              <w:t>Post–Suicide Attempt Evaluatio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F555467" w14:textId="733F565E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95</w:t>
            </w:r>
          </w:p>
        </w:tc>
      </w:tr>
      <w:tr w:rsidR="00E30784" w:rsidRPr="00C50241" w14:paraId="7736D921" w14:textId="77777777" w:rsidTr="008D51B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6784A4B4" w14:textId="6D98DEFA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Style w:val="ad"/>
                <w:rFonts w:ascii="Times New Roman" w:hAnsi="Times New Roman" w:cs="Times New Roman"/>
                <w:b w:val="0"/>
                <w:bCs w:val="0"/>
              </w:rPr>
              <w:t>Assessment of Psychiatric Sympto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AF8965" w14:textId="669B9A73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93</w:t>
            </w:r>
          </w:p>
        </w:tc>
      </w:tr>
      <w:tr w:rsidR="00E30784" w:rsidRPr="00C50241" w14:paraId="6372D2FF" w14:textId="77777777" w:rsidTr="008D51B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0E34C758" w14:textId="38957907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Style w:val="ad"/>
                <w:rFonts w:ascii="Times New Roman" w:hAnsi="Times New Roman" w:cs="Times New Roman"/>
                <w:b w:val="0"/>
                <w:bCs w:val="0"/>
              </w:rPr>
              <w:t>Co-management of Psychiatric Disorde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D0344B" w14:textId="0F3B3222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65</w:t>
            </w:r>
          </w:p>
        </w:tc>
      </w:tr>
      <w:tr w:rsidR="00E30784" w:rsidRPr="00C50241" w14:paraId="323BB68D" w14:textId="77777777" w:rsidTr="008D51B6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</w:tcPr>
          <w:p w14:paraId="471571DA" w14:textId="30C1B43F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Cognitive and Dementia Assessment (including BP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BDA3A5" w14:textId="5833702F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45</w:t>
            </w:r>
          </w:p>
        </w:tc>
      </w:tr>
      <w:tr w:rsidR="00E30784" w:rsidRPr="00C50241" w14:paraId="101FDAC3" w14:textId="77777777" w:rsidTr="008D51B6">
        <w:tc>
          <w:tcPr>
            <w:tcW w:w="4957" w:type="dxa"/>
            <w:tcBorders>
              <w:top w:val="nil"/>
              <w:left w:val="nil"/>
              <w:right w:val="nil"/>
            </w:tcBorders>
          </w:tcPr>
          <w:p w14:paraId="37D70F3F" w14:textId="05910A58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Style w:val="ad"/>
                <w:rFonts w:ascii="Times New Roman" w:hAnsi="Times New Roman" w:cs="Times New Roman"/>
                <w:b w:val="0"/>
                <w:bCs w:val="0"/>
              </w:rPr>
              <w:t>Neurocognitive Function Assessmen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070BD6D" w14:textId="7F9FD580" w:rsidR="00A579F0" w:rsidRPr="00C50241" w:rsidRDefault="00000000" w:rsidP="00A579F0">
            <w:pPr>
              <w:rPr>
                <w:rFonts w:ascii="Times New Roman" w:hAnsi="Times New Roman" w:cs="Times New Roman"/>
              </w:rPr>
            </w:pPr>
            <w:r w:rsidRPr="00C50241">
              <w:rPr>
                <w:rFonts w:ascii="Times New Roman" w:hAnsi="Times New Roman" w:cs="Times New Roman"/>
              </w:rPr>
              <w:t>2</w:t>
            </w:r>
          </w:p>
        </w:tc>
      </w:tr>
    </w:tbl>
    <w:p w14:paraId="16215943" w14:textId="6CDEC5F5" w:rsidR="00A579F0" w:rsidRPr="00C50241" w:rsidRDefault="00000000" w:rsidP="00133BF5">
      <w:pPr>
        <w:rPr>
          <w:rFonts w:ascii="Times New Roman" w:hAnsi="Times New Roman" w:cs="Times New Roman"/>
        </w:rPr>
      </w:pPr>
      <w:r w:rsidRPr="00C50241">
        <w:rPr>
          <w:rFonts w:ascii="Times New Roman" w:hAnsi="Times New Roman" w:cs="Times New Roman"/>
        </w:rPr>
        <w:t>The table presents the distribution of consultation requests according to primary clinical indication</w:t>
      </w:r>
      <w:r w:rsidRPr="00C50241">
        <w:rPr>
          <w:rFonts w:ascii="Times New Roman" w:eastAsia="游明朝" w:hAnsi="Times New Roman" w:cs="Times New Roman"/>
        </w:rPr>
        <w:t xml:space="preserve">s. Each patient was classified </w:t>
      </w:r>
      <w:r w:rsidRPr="00C50241">
        <w:rPr>
          <w:rFonts w:ascii="Times New Roman" w:hAnsi="Times New Roman" w:cs="Times New Roman"/>
        </w:rPr>
        <w:t>according to the primary reason for referral. The values represent the total number of cases in each category during the study period.</w:t>
      </w:r>
    </w:p>
    <w:sectPr w:rsidR="00A579F0" w:rsidRPr="00C50241" w:rsidSect="001F664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27FC16" w14:textId="77777777" w:rsidR="009F71C1" w:rsidRDefault="009F71C1" w:rsidP="00934BA4">
      <w:r>
        <w:separator/>
      </w:r>
    </w:p>
  </w:endnote>
  <w:endnote w:type="continuationSeparator" w:id="0">
    <w:p w14:paraId="54FF20D0" w14:textId="77777777" w:rsidR="009F71C1" w:rsidRDefault="009F71C1" w:rsidP="00934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3964150"/>
      <w:docPartObj>
        <w:docPartGallery w:val="Page Numbers (Bottom of Page)"/>
        <w:docPartUnique/>
      </w:docPartObj>
    </w:sdtPr>
    <w:sdtContent>
      <w:p w14:paraId="2F336680" w14:textId="626A08A8" w:rsidR="0076623D" w:rsidRDefault="0076623D">
        <w:pPr>
          <w:pStyle w:val="a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A46F630" w14:textId="77777777" w:rsidR="0076623D" w:rsidRDefault="0076623D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E11E0" w14:textId="77777777" w:rsidR="009F71C1" w:rsidRDefault="009F71C1" w:rsidP="00934BA4">
      <w:r>
        <w:separator/>
      </w:r>
    </w:p>
  </w:footnote>
  <w:footnote w:type="continuationSeparator" w:id="0">
    <w:p w14:paraId="3A46BDD3" w14:textId="77777777" w:rsidR="009F71C1" w:rsidRDefault="009F71C1" w:rsidP="00934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F07E9B"/>
    <w:multiLevelType w:val="hybridMultilevel"/>
    <w:tmpl w:val="4200742C"/>
    <w:lvl w:ilvl="0" w:tplc="8528BDEE">
      <w:start w:val="4359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CAD87C96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2A648B0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46B032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D8269B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B398427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793EBF3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8E9C6DB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10166F4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82A4A18"/>
    <w:multiLevelType w:val="hybridMultilevel"/>
    <w:tmpl w:val="88886642"/>
    <w:lvl w:ilvl="0" w:tplc="8C1A57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920B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5A045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BD613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4A01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BACD1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F26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0604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8628D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22623998"/>
    <w:multiLevelType w:val="hybridMultilevel"/>
    <w:tmpl w:val="5F3E69C2"/>
    <w:lvl w:ilvl="0" w:tplc="C5B8A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CE0E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D8A5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B167E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92A4D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AC839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010CC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92C20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FCF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287121A2"/>
    <w:multiLevelType w:val="hybridMultilevel"/>
    <w:tmpl w:val="1B54B4AA"/>
    <w:lvl w:ilvl="0" w:tplc="A45E37DA">
      <w:start w:val="1"/>
      <w:numFmt w:val="decimal"/>
      <w:lvlText w:val="%1."/>
      <w:lvlJc w:val="left"/>
      <w:pPr>
        <w:ind w:left="720" w:hanging="360"/>
      </w:pPr>
    </w:lvl>
    <w:lvl w:ilvl="1" w:tplc="10EEE7AA" w:tentative="1">
      <w:start w:val="1"/>
      <w:numFmt w:val="lowerLetter"/>
      <w:lvlText w:val="%2."/>
      <w:lvlJc w:val="left"/>
      <w:pPr>
        <w:ind w:left="1440" w:hanging="360"/>
      </w:pPr>
    </w:lvl>
    <w:lvl w:ilvl="2" w:tplc="01E048F4" w:tentative="1">
      <w:start w:val="1"/>
      <w:numFmt w:val="lowerRoman"/>
      <w:lvlText w:val="%3."/>
      <w:lvlJc w:val="right"/>
      <w:pPr>
        <w:ind w:left="2160" w:hanging="180"/>
      </w:pPr>
    </w:lvl>
    <w:lvl w:ilvl="3" w:tplc="1A58E82A" w:tentative="1">
      <w:start w:val="1"/>
      <w:numFmt w:val="decimal"/>
      <w:lvlText w:val="%4."/>
      <w:lvlJc w:val="left"/>
      <w:pPr>
        <w:ind w:left="2880" w:hanging="360"/>
      </w:pPr>
    </w:lvl>
    <w:lvl w:ilvl="4" w:tplc="340E7DF8" w:tentative="1">
      <w:start w:val="1"/>
      <w:numFmt w:val="lowerLetter"/>
      <w:lvlText w:val="%5."/>
      <w:lvlJc w:val="left"/>
      <w:pPr>
        <w:ind w:left="3600" w:hanging="360"/>
      </w:pPr>
    </w:lvl>
    <w:lvl w:ilvl="5" w:tplc="FEE89AB4" w:tentative="1">
      <w:start w:val="1"/>
      <w:numFmt w:val="lowerRoman"/>
      <w:lvlText w:val="%6."/>
      <w:lvlJc w:val="right"/>
      <w:pPr>
        <w:ind w:left="4320" w:hanging="180"/>
      </w:pPr>
    </w:lvl>
    <w:lvl w:ilvl="6" w:tplc="6D4CA01A" w:tentative="1">
      <w:start w:val="1"/>
      <w:numFmt w:val="decimal"/>
      <w:lvlText w:val="%7."/>
      <w:lvlJc w:val="left"/>
      <w:pPr>
        <w:ind w:left="5040" w:hanging="360"/>
      </w:pPr>
    </w:lvl>
    <w:lvl w:ilvl="7" w:tplc="8D9649F0" w:tentative="1">
      <w:start w:val="1"/>
      <w:numFmt w:val="lowerLetter"/>
      <w:lvlText w:val="%8."/>
      <w:lvlJc w:val="left"/>
      <w:pPr>
        <w:ind w:left="5760" w:hanging="360"/>
      </w:pPr>
    </w:lvl>
    <w:lvl w:ilvl="8" w:tplc="ED427A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A3445D"/>
    <w:multiLevelType w:val="hybridMultilevel"/>
    <w:tmpl w:val="F3300B38"/>
    <w:lvl w:ilvl="0" w:tplc="90D83E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FCB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4C64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7C66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8E0B3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884C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3302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EB489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52D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56774851"/>
    <w:multiLevelType w:val="hybridMultilevel"/>
    <w:tmpl w:val="2DE4F366"/>
    <w:lvl w:ilvl="0" w:tplc="168E8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C080B6" w:tentative="1">
      <w:start w:val="1"/>
      <w:numFmt w:val="aiueoFullWidth"/>
      <w:lvlText w:val="(%2)"/>
      <w:lvlJc w:val="left"/>
      <w:pPr>
        <w:ind w:left="880" w:hanging="440"/>
      </w:pPr>
    </w:lvl>
    <w:lvl w:ilvl="2" w:tplc="63D66A90" w:tentative="1">
      <w:start w:val="1"/>
      <w:numFmt w:val="decimalEnclosedCircle"/>
      <w:lvlText w:val="%3"/>
      <w:lvlJc w:val="left"/>
      <w:pPr>
        <w:ind w:left="1320" w:hanging="440"/>
      </w:pPr>
    </w:lvl>
    <w:lvl w:ilvl="3" w:tplc="B628B774" w:tentative="1">
      <w:start w:val="1"/>
      <w:numFmt w:val="decimal"/>
      <w:lvlText w:val="%4."/>
      <w:lvlJc w:val="left"/>
      <w:pPr>
        <w:ind w:left="1760" w:hanging="440"/>
      </w:pPr>
    </w:lvl>
    <w:lvl w:ilvl="4" w:tplc="7C96F7EE" w:tentative="1">
      <w:start w:val="1"/>
      <w:numFmt w:val="aiueoFullWidth"/>
      <w:lvlText w:val="(%5)"/>
      <w:lvlJc w:val="left"/>
      <w:pPr>
        <w:ind w:left="2200" w:hanging="440"/>
      </w:pPr>
    </w:lvl>
    <w:lvl w:ilvl="5" w:tplc="EE942B42" w:tentative="1">
      <w:start w:val="1"/>
      <w:numFmt w:val="decimalEnclosedCircle"/>
      <w:lvlText w:val="%6"/>
      <w:lvlJc w:val="left"/>
      <w:pPr>
        <w:ind w:left="2640" w:hanging="440"/>
      </w:pPr>
    </w:lvl>
    <w:lvl w:ilvl="6" w:tplc="CAC68114" w:tentative="1">
      <w:start w:val="1"/>
      <w:numFmt w:val="decimal"/>
      <w:lvlText w:val="%7."/>
      <w:lvlJc w:val="left"/>
      <w:pPr>
        <w:ind w:left="3080" w:hanging="440"/>
      </w:pPr>
    </w:lvl>
    <w:lvl w:ilvl="7" w:tplc="7AB4F1BE" w:tentative="1">
      <w:start w:val="1"/>
      <w:numFmt w:val="aiueoFullWidth"/>
      <w:lvlText w:val="(%8)"/>
      <w:lvlJc w:val="left"/>
      <w:pPr>
        <w:ind w:left="3520" w:hanging="440"/>
      </w:pPr>
    </w:lvl>
    <w:lvl w:ilvl="8" w:tplc="BC408CC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4B82A50"/>
    <w:multiLevelType w:val="hybridMultilevel"/>
    <w:tmpl w:val="143A314A"/>
    <w:lvl w:ilvl="0" w:tplc="8BEA1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EC5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3D8E6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A1C63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5DA5E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5B69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5A6A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EA05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04EE8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76BB4354"/>
    <w:multiLevelType w:val="hybridMultilevel"/>
    <w:tmpl w:val="FDAC4E84"/>
    <w:lvl w:ilvl="0" w:tplc="A49C7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64E590E" w:tentative="1">
      <w:start w:val="1"/>
      <w:numFmt w:val="aiueoFullWidth"/>
      <w:lvlText w:val="(%2)"/>
      <w:lvlJc w:val="left"/>
      <w:pPr>
        <w:ind w:left="880" w:hanging="440"/>
      </w:pPr>
    </w:lvl>
    <w:lvl w:ilvl="2" w:tplc="E4BCAAA4" w:tentative="1">
      <w:start w:val="1"/>
      <w:numFmt w:val="decimalEnclosedCircle"/>
      <w:lvlText w:val="%3"/>
      <w:lvlJc w:val="left"/>
      <w:pPr>
        <w:ind w:left="1320" w:hanging="440"/>
      </w:pPr>
    </w:lvl>
    <w:lvl w:ilvl="3" w:tplc="DE1C851E" w:tentative="1">
      <w:start w:val="1"/>
      <w:numFmt w:val="decimal"/>
      <w:lvlText w:val="%4."/>
      <w:lvlJc w:val="left"/>
      <w:pPr>
        <w:ind w:left="1760" w:hanging="440"/>
      </w:pPr>
    </w:lvl>
    <w:lvl w:ilvl="4" w:tplc="4FDC1980" w:tentative="1">
      <w:start w:val="1"/>
      <w:numFmt w:val="aiueoFullWidth"/>
      <w:lvlText w:val="(%5)"/>
      <w:lvlJc w:val="left"/>
      <w:pPr>
        <w:ind w:left="2200" w:hanging="440"/>
      </w:pPr>
    </w:lvl>
    <w:lvl w:ilvl="5" w:tplc="8F484246" w:tentative="1">
      <w:start w:val="1"/>
      <w:numFmt w:val="decimalEnclosedCircle"/>
      <w:lvlText w:val="%6"/>
      <w:lvlJc w:val="left"/>
      <w:pPr>
        <w:ind w:left="2640" w:hanging="440"/>
      </w:pPr>
    </w:lvl>
    <w:lvl w:ilvl="6" w:tplc="CFEC135C" w:tentative="1">
      <w:start w:val="1"/>
      <w:numFmt w:val="decimal"/>
      <w:lvlText w:val="%7."/>
      <w:lvlJc w:val="left"/>
      <w:pPr>
        <w:ind w:left="3080" w:hanging="440"/>
      </w:pPr>
    </w:lvl>
    <w:lvl w:ilvl="7" w:tplc="37D8A562" w:tentative="1">
      <w:start w:val="1"/>
      <w:numFmt w:val="aiueoFullWidth"/>
      <w:lvlText w:val="(%8)"/>
      <w:lvlJc w:val="left"/>
      <w:pPr>
        <w:ind w:left="3520" w:hanging="440"/>
      </w:pPr>
    </w:lvl>
    <w:lvl w:ilvl="8" w:tplc="226A8A1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48499163">
    <w:abstractNumId w:val="0"/>
  </w:num>
  <w:num w:numId="2" w16cid:durableId="956762536">
    <w:abstractNumId w:val="7"/>
  </w:num>
  <w:num w:numId="3" w16cid:durableId="1925646754">
    <w:abstractNumId w:val="5"/>
  </w:num>
  <w:num w:numId="4" w16cid:durableId="190653654">
    <w:abstractNumId w:val="4"/>
  </w:num>
  <w:num w:numId="5" w16cid:durableId="1712535995">
    <w:abstractNumId w:val="6"/>
  </w:num>
  <w:num w:numId="6" w16cid:durableId="916868887">
    <w:abstractNumId w:val="2"/>
  </w:num>
  <w:num w:numId="7" w16cid:durableId="547186554">
    <w:abstractNumId w:val="1"/>
  </w:num>
  <w:num w:numId="8" w16cid:durableId="8830609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3749"/>
    <w:rsid w:val="0000306F"/>
    <w:rsid w:val="0000422A"/>
    <w:rsid w:val="00005AF7"/>
    <w:rsid w:val="000070B4"/>
    <w:rsid w:val="00010E3A"/>
    <w:rsid w:val="000117F9"/>
    <w:rsid w:val="000270D6"/>
    <w:rsid w:val="00027C38"/>
    <w:rsid w:val="000334C9"/>
    <w:rsid w:val="000354EA"/>
    <w:rsid w:val="000368EC"/>
    <w:rsid w:val="000420A3"/>
    <w:rsid w:val="00043771"/>
    <w:rsid w:val="00044DF8"/>
    <w:rsid w:val="00046593"/>
    <w:rsid w:val="00057BF2"/>
    <w:rsid w:val="00062058"/>
    <w:rsid w:val="00063E5C"/>
    <w:rsid w:val="0006581C"/>
    <w:rsid w:val="00067385"/>
    <w:rsid w:val="000727ED"/>
    <w:rsid w:val="00080861"/>
    <w:rsid w:val="00086590"/>
    <w:rsid w:val="00090B47"/>
    <w:rsid w:val="00090B6E"/>
    <w:rsid w:val="00092D9A"/>
    <w:rsid w:val="00095785"/>
    <w:rsid w:val="00096DCB"/>
    <w:rsid w:val="000A2E0A"/>
    <w:rsid w:val="000A336D"/>
    <w:rsid w:val="000A5435"/>
    <w:rsid w:val="000A5547"/>
    <w:rsid w:val="000B555D"/>
    <w:rsid w:val="000B678D"/>
    <w:rsid w:val="000C1E8A"/>
    <w:rsid w:val="000C3A9D"/>
    <w:rsid w:val="000C4166"/>
    <w:rsid w:val="000D1E18"/>
    <w:rsid w:val="000D7A87"/>
    <w:rsid w:val="000E04E4"/>
    <w:rsid w:val="000E08FC"/>
    <w:rsid w:val="000E5714"/>
    <w:rsid w:val="000E5F03"/>
    <w:rsid w:val="000E6ED0"/>
    <w:rsid w:val="000F7FC0"/>
    <w:rsid w:val="00103B8E"/>
    <w:rsid w:val="0011182E"/>
    <w:rsid w:val="00116592"/>
    <w:rsid w:val="00124382"/>
    <w:rsid w:val="00130ADB"/>
    <w:rsid w:val="00132DD2"/>
    <w:rsid w:val="00133BF5"/>
    <w:rsid w:val="00136C8A"/>
    <w:rsid w:val="00137E7F"/>
    <w:rsid w:val="00140D82"/>
    <w:rsid w:val="001422CD"/>
    <w:rsid w:val="001442B9"/>
    <w:rsid w:val="00147A40"/>
    <w:rsid w:val="001529F6"/>
    <w:rsid w:val="00157DA3"/>
    <w:rsid w:val="00160AAC"/>
    <w:rsid w:val="0017490E"/>
    <w:rsid w:val="00175C03"/>
    <w:rsid w:val="001768F6"/>
    <w:rsid w:val="0018078E"/>
    <w:rsid w:val="00180F04"/>
    <w:rsid w:val="00181094"/>
    <w:rsid w:val="00183583"/>
    <w:rsid w:val="00184D5F"/>
    <w:rsid w:val="00191D28"/>
    <w:rsid w:val="001950C6"/>
    <w:rsid w:val="00197245"/>
    <w:rsid w:val="00197436"/>
    <w:rsid w:val="001A39CD"/>
    <w:rsid w:val="001A4523"/>
    <w:rsid w:val="001A45D6"/>
    <w:rsid w:val="001A559E"/>
    <w:rsid w:val="001A6FC4"/>
    <w:rsid w:val="001A7577"/>
    <w:rsid w:val="001B38B4"/>
    <w:rsid w:val="001C720B"/>
    <w:rsid w:val="001D3542"/>
    <w:rsid w:val="001E55E4"/>
    <w:rsid w:val="001F152D"/>
    <w:rsid w:val="001F59BE"/>
    <w:rsid w:val="001F6649"/>
    <w:rsid w:val="00200EC3"/>
    <w:rsid w:val="002020E2"/>
    <w:rsid w:val="002028B5"/>
    <w:rsid w:val="0020778C"/>
    <w:rsid w:val="0021008D"/>
    <w:rsid w:val="002140B0"/>
    <w:rsid w:val="00216F6D"/>
    <w:rsid w:val="0022606B"/>
    <w:rsid w:val="00230A54"/>
    <w:rsid w:val="002318C2"/>
    <w:rsid w:val="00233C89"/>
    <w:rsid w:val="0023716A"/>
    <w:rsid w:val="00237E69"/>
    <w:rsid w:val="00246534"/>
    <w:rsid w:val="00247BC0"/>
    <w:rsid w:val="002508EE"/>
    <w:rsid w:val="002520D2"/>
    <w:rsid w:val="002527DF"/>
    <w:rsid w:val="00266B20"/>
    <w:rsid w:val="002705E9"/>
    <w:rsid w:val="00275340"/>
    <w:rsid w:val="00275965"/>
    <w:rsid w:val="00280F95"/>
    <w:rsid w:val="0028157E"/>
    <w:rsid w:val="00294B01"/>
    <w:rsid w:val="00294F28"/>
    <w:rsid w:val="00296889"/>
    <w:rsid w:val="002A05BB"/>
    <w:rsid w:val="002A19B0"/>
    <w:rsid w:val="002A5EFD"/>
    <w:rsid w:val="002B7743"/>
    <w:rsid w:val="002C3337"/>
    <w:rsid w:val="002D1331"/>
    <w:rsid w:val="002D458F"/>
    <w:rsid w:val="002E6A09"/>
    <w:rsid w:val="00302774"/>
    <w:rsid w:val="003047CA"/>
    <w:rsid w:val="00305570"/>
    <w:rsid w:val="00306588"/>
    <w:rsid w:val="00307D59"/>
    <w:rsid w:val="00311EC8"/>
    <w:rsid w:val="0031369F"/>
    <w:rsid w:val="003164BA"/>
    <w:rsid w:val="00316FD4"/>
    <w:rsid w:val="0032399A"/>
    <w:rsid w:val="003245FC"/>
    <w:rsid w:val="00330034"/>
    <w:rsid w:val="00330344"/>
    <w:rsid w:val="003322F3"/>
    <w:rsid w:val="00334C61"/>
    <w:rsid w:val="003352A1"/>
    <w:rsid w:val="00336FB6"/>
    <w:rsid w:val="0034325C"/>
    <w:rsid w:val="00344E45"/>
    <w:rsid w:val="00346AC3"/>
    <w:rsid w:val="00346B3C"/>
    <w:rsid w:val="00347AF6"/>
    <w:rsid w:val="00353390"/>
    <w:rsid w:val="00357DD9"/>
    <w:rsid w:val="0036156A"/>
    <w:rsid w:val="0036161D"/>
    <w:rsid w:val="003625A4"/>
    <w:rsid w:val="003634E5"/>
    <w:rsid w:val="003758D5"/>
    <w:rsid w:val="003850FE"/>
    <w:rsid w:val="00385DB5"/>
    <w:rsid w:val="00393A3B"/>
    <w:rsid w:val="003A0C27"/>
    <w:rsid w:val="003A2DE8"/>
    <w:rsid w:val="003A34A0"/>
    <w:rsid w:val="003A4800"/>
    <w:rsid w:val="003B18BC"/>
    <w:rsid w:val="003C0283"/>
    <w:rsid w:val="003C38A2"/>
    <w:rsid w:val="003C5B95"/>
    <w:rsid w:val="003D0C7C"/>
    <w:rsid w:val="003D0DF2"/>
    <w:rsid w:val="003D1172"/>
    <w:rsid w:val="003D702A"/>
    <w:rsid w:val="003E1805"/>
    <w:rsid w:val="003E6884"/>
    <w:rsid w:val="003F0E20"/>
    <w:rsid w:val="003F1D99"/>
    <w:rsid w:val="003F45AB"/>
    <w:rsid w:val="003F7C7B"/>
    <w:rsid w:val="00401C26"/>
    <w:rsid w:val="00403BFB"/>
    <w:rsid w:val="00403DBA"/>
    <w:rsid w:val="0040798B"/>
    <w:rsid w:val="004156F4"/>
    <w:rsid w:val="004178CE"/>
    <w:rsid w:val="00422CAB"/>
    <w:rsid w:val="004246BC"/>
    <w:rsid w:val="004252F7"/>
    <w:rsid w:val="00441CA0"/>
    <w:rsid w:val="004464E4"/>
    <w:rsid w:val="00447B82"/>
    <w:rsid w:val="00452C67"/>
    <w:rsid w:val="004535CA"/>
    <w:rsid w:val="00454A5C"/>
    <w:rsid w:val="004615A4"/>
    <w:rsid w:val="00462F93"/>
    <w:rsid w:val="004640AF"/>
    <w:rsid w:val="004675D9"/>
    <w:rsid w:val="00471272"/>
    <w:rsid w:val="00471B20"/>
    <w:rsid w:val="0047371E"/>
    <w:rsid w:val="0047675E"/>
    <w:rsid w:val="0048185A"/>
    <w:rsid w:val="00481E6F"/>
    <w:rsid w:val="004828E3"/>
    <w:rsid w:val="00496530"/>
    <w:rsid w:val="00496EB2"/>
    <w:rsid w:val="004A0461"/>
    <w:rsid w:val="004A1130"/>
    <w:rsid w:val="004A20FC"/>
    <w:rsid w:val="004A5338"/>
    <w:rsid w:val="004B1FB2"/>
    <w:rsid w:val="004B2861"/>
    <w:rsid w:val="004B37C3"/>
    <w:rsid w:val="004C430C"/>
    <w:rsid w:val="004C4AD7"/>
    <w:rsid w:val="004C5F42"/>
    <w:rsid w:val="004C7AC0"/>
    <w:rsid w:val="004D3511"/>
    <w:rsid w:val="004D39D7"/>
    <w:rsid w:val="004D5919"/>
    <w:rsid w:val="004E2E15"/>
    <w:rsid w:val="004E3574"/>
    <w:rsid w:val="004E58D8"/>
    <w:rsid w:val="004E7280"/>
    <w:rsid w:val="004F53C4"/>
    <w:rsid w:val="005005A2"/>
    <w:rsid w:val="00501C90"/>
    <w:rsid w:val="00502345"/>
    <w:rsid w:val="00502E9D"/>
    <w:rsid w:val="0050381D"/>
    <w:rsid w:val="005062AD"/>
    <w:rsid w:val="00507066"/>
    <w:rsid w:val="00507C18"/>
    <w:rsid w:val="0051059D"/>
    <w:rsid w:val="005110D0"/>
    <w:rsid w:val="00511426"/>
    <w:rsid w:val="005147AC"/>
    <w:rsid w:val="0051508A"/>
    <w:rsid w:val="0051750C"/>
    <w:rsid w:val="005178AD"/>
    <w:rsid w:val="00525C77"/>
    <w:rsid w:val="005356E5"/>
    <w:rsid w:val="0054530A"/>
    <w:rsid w:val="00550694"/>
    <w:rsid w:val="0055092B"/>
    <w:rsid w:val="00551BD7"/>
    <w:rsid w:val="00554948"/>
    <w:rsid w:val="00556FE4"/>
    <w:rsid w:val="00565957"/>
    <w:rsid w:val="00566C49"/>
    <w:rsid w:val="005677E7"/>
    <w:rsid w:val="00567A87"/>
    <w:rsid w:val="005719F3"/>
    <w:rsid w:val="005738D7"/>
    <w:rsid w:val="00582306"/>
    <w:rsid w:val="005856F5"/>
    <w:rsid w:val="005858DE"/>
    <w:rsid w:val="005902A8"/>
    <w:rsid w:val="00593682"/>
    <w:rsid w:val="005A2971"/>
    <w:rsid w:val="005A30E6"/>
    <w:rsid w:val="005B2D59"/>
    <w:rsid w:val="005B4FA9"/>
    <w:rsid w:val="005B63B1"/>
    <w:rsid w:val="005C0328"/>
    <w:rsid w:val="005C457A"/>
    <w:rsid w:val="005C5679"/>
    <w:rsid w:val="005C6E38"/>
    <w:rsid w:val="005C7471"/>
    <w:rsid w:val="005D0139"/>
    <w:rsid w:val="005D2F8D"/>
    <w:rsid w:val="005E1953"/>
    <w:rsid w:val="005E546C"/>
    <w:rsid w:val="005E79A7"/>
    <w:rsid w:val="005F1D4F"/>
    <w:rsid w:val="005F2BCE"/>
    <w:rsid w:val="005F5E50"/>
    <w:rsid w:val="006030D8"/>
    <w:rsid w:val="00604957"/>
    <w:rsid w:val="00605C81"/>
    <w:rsid w:val="00606D93"/>
    <w:rsid w:val="00611406"/>
    <w:rsid w:val="00613712"/>
    <w:rsid w:val="006142E2"/>
    <w:rsid w:val="00614A29"/>
    <w:rsid w:val="00614AF7"/>
    <w:rsid w:val="006201D8"/>
    <w:rsid w:val="00621FAF"/>
    <w:rsid w:val="00622D30"/>
    <w:rsid w:val="00623310"/>
    <w:rsid w:val="00632658"/>
    <w:rsid w:val="00634758"/>
    <w:rsid w:val="0063507A"/>
    <w:rsid w:val="006515AD"/>
    <w:rsid w:val="006534BD"/>
    <w:rsid w:val="00660EB3"/>
    <w:rsid w:val="00661527"/>
    <w:rsid w:val="00661DB8"/>
    <w:rsid w:val="00664780"/>
    <w:rsid w:val="00671CD4"/>
    <w:rsid w:val="006735F6"/>
    <w:rsid w:val="00675AC3"/>
    <w:rsid w:val="0068555E"/>
    <w:rsid w:val="00687067"/>
    <w:rsid w:val="00687D22"/>
    <w:rsid w:val="00692E47"/>
    <w:rsid w:val="006972DF"/>
    <w:rsid w:val="006A2CBE"/>
    <w:rsid w:val="006A5E73"/>
    <w:rsid w:val="006A6481"/>
    <w:rsid w:val="006A6953"/>
    <w:rsid w:val="006B43C0"/>
    <w:rsid w:val="006B5CCE"/>
    <w:rsid w:val="006C1D1E"/>
    <w:rsid w:val="006C3F6B"/>
    <w:rsid w:val="006D2851"/>
    <w:rsid w:val="006E2DBB"/>
    <w:rsid w:val="006F099E"/>
    <w:rsid w:val="006F3730"/>
    <w:rsid w:val="006F6D8E"/>
    <w:rsid w:val="00702DCF"/>
    <w:rsid w:val="00703279"/>
    <w:rsid w:val="00705F6C"/>
    <w:rsid w:val="007072E3"/>
    <w:rsid w:val="00715E7E"/>
    <w:rsid w:val="007167D7"/>
    <w:rsid w:val="0072354A"/>
    <w:rsid w:val="00723AEA"/>
    <w:rsid w:val="00724292"/>
    <w:rsid w:val="00725683"/>
    <w:rsid w:val="0072597F"/>
    <w:rsid w:val="007302C2"/>
    <w:rsid w:val="00731565"/>
    <w:rsid w:val="00735235"/>
    <w:rsid w:val="00735D19"/>
    <w:rsid w:val="00736B7E"/>
    <w:rsid w:val="0073748B"/>
    <w:rsid w:val="00744531"/>
    <w:rsid w:val="007566BE"/>
    <w:rsid w:val="007602EB"/>
    <w:rsid w:val="007624D1"/>
    <w:rsid w:val="007638DF"/>
    <w:rsid w:val="00763D07"/>
    <w:rsid w:val="00764791"/>
    <w:rsid w:val="0076623D"/>
    <w:rsid w:val="007677CF"/>
    <w:rsid w:val="0077748E"/>
    <w:rsid w:val="00790831"/>
    <w:rsid w:val="00790C30"/>
    <w:rsid w:val="007936D6"/>
    <w:rsid w:val="00794366"/>
    <w:rsid w:val="007959A6"/>
    <w:rsid w:val="007A1DD4"/>
    <w:rsid w:val="007A3203"/>
    <w:rsid w:val="007B1D74"/>
    <w:rsid w:val="007B2132"/>
    <w:rsid w:val="007B2AEC"/>
    <w:rsid w:val="007C01C2"/>
    <w:rsid w:val="007C5525"/>
    <w:rsid w:val="007C6490"/>
    <w:rsid w:val="007D0A5F"/>
    <w:rsid w:val="007D5F1E"/>
    <w:rsid w:val="007F0613"/>
    <w:rsid w:val="007F1270"/>
    <w:rsid w:val="007F1415"/>
    <w:rsid w:val="00800F35"/>
    <w:rsid w:val="00801DC3"/>
    <w:rsid w:val="00805CD9"/>
    <w:rsid w:val="008112AF"/>
    <w:rsid w:val="00814538"/>
    <w:rsid w:val="00815554"/>
    <w:rsid w:val="008160E0"/>
    <w:rsid w:val="00817EC7"/>
    <w:rsid w:val="00823EC6"/>
    <w:rsid w:val="00824C40"/>
    <w:rsid w:val="0083245A"/>
    <w:rsid w:val="00832FE3"/>
    <w:rsid w:val="00833996"/>
    <w:rsid w:val="00841530"/>
    <w:rsid w:val="0085159C"/>
    <w:rsid w:val="0085200A"/>
    <w:rsid w:val="0085288B"/>
    <w:rsid w:val="00855EC2"/>
    <w:rsid w:val="00861028"/>
    <w:rsid w:val="00862766"/>
    <w:rsid w:val="00866600"/>
    <w:rsid w:val="00866A23"/>
    <w:rsid w:val="0088004E"/>
    <w:rsid w:val="00880A07"/>
    <w:rsid w:val="008822F2"/>
    <w:rsid w:val="00887687"/>
    <w:rsid w:val="008974E9"/>
    <w:rsid w:val="008A0337"/>
    <w:rsid w:val="008A5BDF"/>
    <w:rsid w:val="008A60F1"/>
    <w:rsid w:val="008B3117"/>
    <w:rsid w:val="008D14E9"/>
    <w:rsid w:val="008D1D42"/>
    <w:rsid w:val="008D51B6"/>
    <w:rsid w:val="008D56F6"/>
    <w:rsid w:val="008D5FDE"/>
    <w:rsid w:val="008E0323"/>
    <w:rsid w:val="008E3EEF"/>
    <w:rsid w:val="008F15DE"/>
    <w:rsid w:val="008F3796"/>
    <w:rsid w:val="00901BB4"/>
    <w:rsid w:val="0090578B"/>
    <w:rsid w:val="00907BCB"/>
    <w:rsid w:val="00913183"/>
    <w:rsid w:val="00915231"/>
    <w:rsid w:val="00922A43"/>
    <w:rsid w:val="009238A1"/>
    <w:rsid w:val="00923A29"/>
    <w:rsid w:val="00927809"/>
    <w:rsid w:val="00934BA4"/>
    <w:rsid w:val="009366FB"/>
    <w:rsid w:val="009371E9"/>
    <w:rsid w:val="00937318"/>
    <w:rsid w:val="00937C80"/>
    <w:rsid w:val="009404B0"/>
    <w:rsid w:val="00943638"/>
    <w:rsid w:val="0095007E"/>
    <w:rsid w:val="0095044A"/>
    <w:rsid w:val="00953357"/>
    <w:rsid w:val="0095395E"/>
    <w:rsid w:val="0096011C"/>
    <w:rsid w:val="00961C26"/>
    <w:rsid w:val="00963866"/>
    <w:rsid w:val="009640F2"/>
    <w:rsid w:val="009766AB"/>
    <w:rsid w:val="00976957"/>
    <w:rsid w:val="00981089"/>
    <w:rsid w:val="00981ABF"/>
    <w:rsid w:val="00981ADB"/>
    <w:rsid w:val="00983457"/>
    <w:rsid w:val="00994DBF"/>
    <w:rsid w:val="00997623"/>
    <w:rsid w:val="00997776"/>
    <w:rsid w:val="009A09B7"/>
    <w:rsid w:val="009A09F4"/>
    <w:rsid w:val="009A496A"/>
    <w:rsid w:val="009A6B01"/>
    <w:rsid w:val="009C303B"/>
    <w:rsid w:val="009C30EA"/>
    <w:rsid w:val="009C388F"/>
    <w:rsid w:val="009C537B"/>
    <w:rsid w:val="009D07B8"/>
    <w:rsid w:val="009D117E"/>
    <w:rsid w:val="009F71C1"/>
    <w:rsid w:val="00A00E53"/>
    <w:rsid w:val="00A013A4"/>
    <w:rsid w:val="00A07711"/>
    <w:rsid w:val="00A123FC"/>
    <w:rsid w:val="00A31B55"/>
    <w:rsid w:val="00A33749"/>
    <w:rsid w:val="00A431CD"/>
    <w:rsid w:val="00A43DD8"/>
    <w:rsid w:val="00A508C0"/>
    <w:rsid w:val="00A579F0"/>
    <w:rsid w:val="00A6218E"/>
    <w:rsid w:val="00A62853"/>
    <w:rsid w:val="00A6483A"/>
    <w:rsid w:val="00A66F7A"/>
    <w:rsid w:val="00A70335"/>
    <w:rsid w:val="00A71A1B"/>
    <w:rsid w:val="00A75B5F"/>
    <w:rsid w:val="00A77F81"/>
    <w:rsid w:val="00A8152A"/>
    <w:rsid w:val="00A84D16"/>
    <w:rsid w:val="00A868CA"/>
    <w:rsid w:val="00A91827"/>
    <w:rsid w:val="00A97CED"/>
    <w:rsid w:val="00AA3F9D"/>
    <w:rsid w:val="00AA404F"/>
    <w:rsid w:val="00AB2AA2"/>
    <w:rsid w:val="00AC283C"/>
    <w:rsid w:val="00AC29AF"/>
    <w:rsid w:val="00AC5E4D"/>
    <w:rsid w:val="00AC6032"/>
    <w:rsid w:val="00AC71D0"/>
    <w:rsid w:val="00AC736F"/>
    <w:rsid w:val="00AD1AF9"/>
    <w:rsid w:val="00AD4615"/>
    <w:rsid w:val="00AD5385"/>
    <w:rsid w:val="00AE2526"/>
    <w:rsid w:val="00AE2FAA"/>
    <w:rsid w:val="00AF31AD"/>
    <w:rsid w:val="00AF6076"/>
    <w:rsid w:val="00B04619"/>
    <w:rsid w:val="00B067A1"/>
    <w:rsid w:val="00B11FC5"/>
    <w:rsid w:val="00B13CA4"/>
    <w:rsid w:val="00B1797D"/>
    <w:rsid w:val="00B23410"/>
    <w:rsid w:val="00B257F9"/>
    <w:rsid w:val="00B30723"/>
    <w:rsid w:val="00B33290"/>
    <w:rsid w:val="00B362F2"/>
    <w:rsid w:val="00B36A64"/>
    <w:rsid w:val="00B419F9"/>
    <w:rsid w:val="00B47265"/>
    <w:rsid w:val="00B51F29"/>
    <w:rsid w:val="00B52B51"/>
    <w:rsid w:val="00B573C3"/>
    <w:rsid w:val="00B619F6"/>
    <w:rsid w:val="00B65BA2"/>
    <w:rsid w:val="00B674E8"/>
    <w:rsid w:val="00B71D14"/>
    <w:rsid w:val="00B8218A"/>
    <w:rsid w:val="00B82A02"/>
    <w:rsid w:val="00B83150"/>
    <w:rsid w:val="00B83A3F"/>
    <w:rsid w:val="00B8708C"/>
    <w:rsid w:val="00B87245"/>
    <w:rsid w:val="00B9077B"/>
    <w:rsid w:val="00B91039"/>
    <w:rsid w:val="00B912D5"/>
    <w:rsid w:val="00B92510"/>
    <w:rsid w:val="00B97B40"/>
    <w:rsid w:val="00B97DCE"/>
    <w:rsid w:val="00BA2C0D"/>
    <w:rsid w:val="00BB15F5"/>
    <w:rsid w:val="00BB53BA"/>
    <w:rsid w:val="00BC2BE3"/>
    <w:rsid w:val="00BC378C"/>
    <w:rsid w:val="00BC5FD0"/>
    <w:rsid w:val="00BD02FA"/>
    <w:rsid w:val="00BD32C1"/>
    <w:rsid w:val="00BD3DF3"/>
    <w:rsid w:val="00BD5F11"/>
    <w:rsid w:val="00BE1C2D"/>
    <w:rsid w:val="00BE2F95"/>
    <w:rsid w:val="00BE3088"/>
    <w:rsid w:val="00BE3F9B"/>
    <w:rsid w:val="00BF4F7F"/>
    <w:rsid w:val="00BF6DB6"/>
    <w:rsid w:val="00C05463"/>
    <w:rsid w:val="00C12E5F"/>
    <w:rsid w:val="00C14A53"/>
    <w:rsid w:val="00C14D3F"/>
    <w:rsid w:val="00C153A4"/>
    <w:rsid w:val="00C1590F"/>
    <w:rsid w:val="00C1743C"/>
    <w:rsid w:val="00C1754E"/>
    <w:rsid w:val="00C251D0"/>
    <w:rsid w:val="00C3271D"/>
    <w:rsid w:val="00C47877"/>
    <w:rsid w:val="00C50241"/>
    <w:rsid w:val="00C51018"/>
    <w:rsid w:val="00C5224D"/>
    <w:rsid w:val="00C54401"/>
    <w:rsid w:val="00C67961"/>
    <w:rsid w:val="00C721A6"/>
    <w:rsid w:val="00C74D8C"/>
    <w:rsid w:val="00C87DF6"/>
    <w:rsid w:val="00C91761"/>
    <w:rsid w:val="00C935E6"/>
    <w:rsid w:val="00C94986"/>
    <w:rsid w:val="00C95C8B"/>
    <w:rsid w:val="00CA0B55"/>
    <w:rsid w:val="00CA4EA4"/>
    <w:rsid w:val="00CA6E84"/>
    <w:rsid w:val="00CB41B7"/>
    <w:rsid w:val="00CB6638"/>
    <w:rsid w:val="00CC364D"/>
    <w:rsid w:val="00CC47AA"/>
    <w:rsid w:val="00CD2BEB"/>
    <w:rsid w:val="00CD2FF9"/>
    <w:rsid w:val="00CD5163"/>
    <w:rsid w:val="00CD6552"/>
    <w:rsid w:val="00CD7268"/>
    <w:rsid w:val="00CE2000"/>
    <w:rsid w:val="00CE56A4"/>
    <w:rsid w:val="00CE6DE5"/>
    <w:rsid w:val="00CF0451"/>
    <w:rsid w:val="00CF0731"/>
    <w:rsid w:val="00CF6B4F"/>
    <w:rsid w:val="00CF7A08"/>
    <w:rsid w:val="00D03EE1"/>
    <w:rsid w:val="00D117F9"/>
    <w:rsid w:val="00D13A9B"/>
    <w:rsid w:val="00D222D7"/>
    <w:rsid w:val="00D24A45"/>
    <w:rsid w:val="00D32C72"/>
    <w:rsid w:val="00D37DC1"/>
    <w:rsid w:val="00D417DB"/>
    <w:rsid w:val="00D432E0"/>
    <w:rsid w:val="00D444DA"/>
    <w:rsid w:val="00D50E11"/>
    <w:rsid w:val="00D55950"/>
    <w:rsid w:val="00D601CD"/>
    <w:rsid w:val="00D60CE6"/>
    <w:rsid w:val="00D6167C"/>
    <w:rsid w:val="00D62C69"/>
    <w:rsid w:val="00D651F7"/>
    <w:rsid w:val="00D714C2"/>
    <w:rsid w:val="00D75070"/>
    <w:rsid w:val="00D84A97"/>
    <w:rsid w:val="00D84ECB"/>
    <w:rsid w:val="00D9086C"/>
    <w:rsid w:val="00D976EF"/>
    <w:rsid w:val="00DA1031"/>
    <w:rsid w:val="00DA44F0"/>
    <w:rsid w:val="00DB0E4C"/>
    <w:rsid w:val="00DB2F21"/>
    <w:rsid w:val="00DB7937"/>
    <w:rsid w:val="00DC26F9"/>
    <w:rsid w:val="00DC42D8"/>
    <w:rsid w:val="00DD2F67"/>
    <w:rsid w:val="00DD4FE0"/>
    <w:rsid w:val="00DD782F"/>
    <w:rsid w:val="00DE5E9D"/>
    <w:rsid w:val="00DE6931"/>
    <w:rsid w:val="00DF3A21"/>
    <w:rsid w:val="00DF52F8"/>
    <w:rsid w:val="00DF5BC4"/>
    <w:rsid w:val="00DF7B5E"/>
    <w:rsid w:val="00E01225"/>
    <w:rsid w:val="00E15F6F"/>
    <w:rsid w:val="00E21BF7"/>
    <w:rsid w:val="00E23D9D"/>
    <w:rsid w:val="00E30784"/>
    <w:rsid w:val="00E32578"/>
    <w:rsid w:val="00E3391A"/>
    <w:rsid w:val="00E4505D"/>
    <w:rsid w:val="00E51F01"/>
    <w:rsid w:val="00E548D1"/>
    <w:rsid w:val="00E74662"/>
    <w:rsid w:val="00E807CE"/>
    <w:rsid w:val="00E813ED"/>
    <w:rsid w:val="00E83601"/>
    <w:rsid w:val="00E84D1B"/>
    <w:rsid w:val="00E860F8"/>
    <w:rsid w:val="00E877EF"/>
    <w:rsid w:val="00E94616"/>
    <w:rsid w:val="00E95943"/>
    <w:rsid w:val="00E95D1E"/>
    <w:rsid w:val="00E95EF4"/>
    <w:rsid w:val="00ED0335"/>
    <w:rsid w:val="00ED5821"/>
    <w:rsid w:val="00ED6F00"/>
    <w:rsid w:val="00EE2791"/>
    <w:rsid w:val="00EE456B"/>
    <w:rsid w:val="00EE537E"/>
    <w:rsid w:val="00EE5551"/>
    <w:rsid w:val="00EF0752"/>
    <w:rsid w:val="00EF6FFF"/>
    <w:rsid w:val="00EF704F"/>
    <w:rsid w:val="00F01E2C"/>
    <w:rsid w:val="00F04897"/>
    <w:rsid w:val="00F059CF"/>
    <w:rsid w:val="00F076AB"/>
    <w:rsid w:val="00F10258"/>
    <w:rsid w:val="00F106EF"/>
    <w:rsid w:val="00F111C7"/>
    <w:rsid w:val="00F122E1"/>
    <w:rsid w:val="00F14EAA"/>
    <w:rsid w:val="00F154FF"/>
    <w:rsid w:val="00F157B7"/>
    <w:rsid w:val="00F15C7B"/>
    <w:rsid w:val="00F16389"/>
    <w:rsid w:val="00F22948"/>
    <w:rsid w:val="00F308B1"/>
    <w:rsid w:val="00F314F9"/>
    <w:rsid w:val="00F320C0"/>
    <w:rsid w:val="00F40AA4"/>
    <w:rsid w:val="00F4513B"/>
    <w:rsid w:val="00F510E1"/>
    <w:rsid w:val="00F54603"/>
    <w:rsid w:val="00F61AB6"/>
    <w:rsid w:val="00F66ACD"/>
    <w:rsid w:val="00F71018"/>
    <w:rsid w:val="00F71684"/>
    <w:rsid w:val="00F71CA5"/>
    <w:rsid w:val="00F72F64"/>
    <w:rsid w:val="00F736EE"/>
    <w:rsid w:val="00F92595"/>
    <w:rsid w:val="00F95D4C"/>
    <w:rsid w:val="00F979D5"/>
    <w:rsid w:val="00FA2CC3"/>
    <w:rsid w:val="00FA56AF"/>
    <w:rsid w:val="00FB152C"/>
    <w:rsid w:val="00FB1631"/>
    <w:rsid w:val="00FB1FA7"/>
    <w:rsid w:val="00FB2F47"/>
    <w:rsid w:val="00FB46CD"/>
    <w:rsid w:val="00FB4C62"/>
    <w:rsid w:val="00FB7008"/>
    <w:rsid w:val="00FC025D"/>
    <w:rsid w:val="00FC1B0B"/>
    <w:rsid w:val="00FC1EA9"/>
    <w:rsid w:val="00FD0A44"/>
    <w:rsid w:val="00FE372F"/>
    <w:rsid w:val="00FE5C10"/>
    <w:rsid w:val="00FE7B68"/>
    <w:rsid w:val="00FF4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1E2452"/>
  <w15:chartTrackingRefBased/>
  <w15:docId w15:val="{071D37DC-C838-4D69-9F05-F7C18460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9D5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3374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33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7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74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74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74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74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74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74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374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A3374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374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33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3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3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3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374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374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37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3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37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37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37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37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374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374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37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374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374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33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rsid w:val="00496EB2"/>
    <w:rPr>
      <w:color w:val="467886"/>
      <w:u w:val="single"/>
    </w:rPr>
  </w:style>
  <w:style w:type="paragraph" w:styleId="Web">
    <w:name w:val="Normal (Web)"/>
    <w:basedOn w:val="a"/>
    <w:uiPriority w:val="99"/>
    <w:semiHidden/>
    <w:unhideWhenUsed/>
    <w:rsid w:val="005E195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18078E"/>
    <w:rPr>
      <w:color w:val="605E5C"/>
      <w:shd w:val="clear" w:color="auto" w:fill="E1DFDD"/>
    </w:rPr>
  </w:style>
  <w:style w:type="paragraph" w:styleId="ac">
    <w:name w:val="Bibliography"/>
    <w:basedOn w:val="a"/>
    <w:next w:val="a"/>
    <w:uiPriority w:val="37"/>
    <w:unhideWhenUsed/>
    <w:rsid w:val="00B23410"/>
    <w:pPr>
      <w:tabs>
        <w:tab w:val="left" w:pos="264"/>
      </w:tabs>
      <w:spacing w:after="240"/>
      <w:ind w:left="264" w:hanging="264"/>
    </w:pPr>
  </w:style>
  <w:style w:type="character" w:styleId="ad">
    <w:name w:val="Strong"/>
    <w:basedOn w:val="a0"/>
    <w:uiPriority w:val="22"/>
    <w:qFormat/>
    <w:rsid w:val="00092D9A"/>
    <w:rPr>
      <w:b/>
      <w:bCs/>
    </w:rPr>
  </w:style>
  <w:style w:type="character" w:styleId="ae">
    <w:name w:val="annotation reference"/>
    <w:basedOn w:val="a0"/>
    <w:uiPriority w:val="99"/>
    <w:rsid w:val="000F3DF7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067A1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B067A1"/>
    <w:rPr>
      <w:b/>
      <w:bCs/>
      <w:sz w:val="20"/>
      <w:szCs w:val="20"/>
    </w:rPr>
  </w:style>
  <w:style w:type="paragraph" w:styleId="af3">
    <w:name w:val="Revision"/>
    <w:hidden/>
    <w:uiPriority w:val="99"/>
    <w:semiHidden/>
    <w:rsid w:val="00B33290"/>
  </w:style>
  <w:style w:type="paragraph" w:styleId="af4">
    <w:name w:val="header"/>
    <w:basedOn w:val="a"/>
    <w:link w:val="af5"/>
    <w:uiPriority w:val="99"/>
    <w:unhideWhenUsed/>
    <w:rsid w:val="00FE7B68"/>
    <w:pPr>
      <w:tabs>
        <w:tab w:val="center" w:pos="4680"/>
        <w:tab w:val="right" w:pos="9360"/>
      </w:tabs>
    </w:pPr>
  </w:style>
  <w:style w:type="character" w:customStyle="1" w:styleId="af5">
    <w:name w:val="ヘッダー (文字)"/>
    <w:basedOn w:val="a0"/>
    <w:link w:val="af4"/>
    <w:uiPriority w:val="99"/>
    <w:rsid w:val="00FE7B68"/>
    <w:rPr>
      <w:lang w:val="en-GB"/>
    </w:rPr>
  </w:style>
  <w:style w:type="paragraph" w:styleId="af6">
    <w:name w:val="footer"/>
    <w:basedOn w:val="a"/>
    <w:link w:val="af7"/>
    <w:uiPriority w:val="99"/>
    <w:unhideWhenUsed/>
    <w:rsid w:val="00FE7B68"/>
    <w:pPr>
      <w:tabs>
        <w:tab w:val="center" w:pos="4680"/>
        <w:tab w:val="right" w:pos="9360"/>
      </w:tabs>
    </w:pPr>
  </w:style>
  <w:style w:type="character" w:customStyle="1" w:styleId="af7">
    <w:name w:val="フッター (文字)"/>
    <w:basedOn w:val="a0"/>
    <w:link w:val="af6"/>
    <w:uiPriority w:val="99"/>
    <w:rsid w:val="00FE7B68"/>
    <w:rPr>
      <w:lang w:val="en-GB"/>
    </w:rPr>
  </w:style>
  <w:style w:type="paragraph" w:styleId="af8">
    <w:name w:val="Balloon Text"/>
    <w:basedOn w:val="a"/>
    <w:link w:val="af9"/>
    <w:uiPriority w:val="99"/>
    <w:semiHidden/>
    <w:unhideWhenUsed/>
    <w:rsid w:val="008E0323"/>
    <w:rPr>
      <w:rFonts w:ascii="Segoe UI" w:hAnsi="Segoe UI" w:cs="Segoe UI"/>
      <w:sz w:val="18"/>
      <w:szCs w:val="18"/>
    </w:rPr>
  </w:style>
  <w:style w:type="character" w:customStyle="1" w:styleId="af9">
    <w:name w:val="吹き出し (文字)"/>
    <w:basedOn w:val="a0"/>
    <w:link w:val="af8"/>
    <w:uiPriority w:val="99"/>
    <w:semiHidden/>
    <w:rsid w:val="008E0323"/>
    <w:rPr>
      <w:rFonts w:ascii="Segoe UI" w:hAnsi="Segoe UI" w:cs="Segoe UI"/>
      <w:sz w:val="18"/>
      <w:szCs w:val="18"/>
      <w:lang w:val="en-GB"/>
    </w:rPr>
  </w:style>
  <w:style w:type="character" w:styleId="afa">
    <w:name w:val="line number"/>
    <w:basedOn w:val="a0"/>
    <w:uiPriority w:val="99"/>
    <w:semiHidden/>
    <w:unhideWhenUsed/>
    <w:rsid w:val="00766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26330-964C-4F8A-9B86-750EA6B5D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和彦 山室</cp:lastModifiedBy>
  <cp:revision>381</cp:revision>
  <cp:lastPrinted>2026-03-02T02:58:00Z</cp:lastPrinted>
  <dcterms:created xsi:type="dcterms:W3CDTF">2026-02-25T03:54:00Z</dcterms:created>
  <dcterms:modified xsi:type="dcterms:W3CDTF">2026-04-01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809443-0ed1-4ffa-9e92-028b92dd8c2d</vt:lpwstr>
  </property>
  <property fmtid="{D5CDD505-2E9C-101B-9397-08002B2CF9AE}" pid="3" name="ZOTERO_PREF_1">
    <vt:lpwstr>&lt;data data-version="3" zotero-version="7.0.32"&gt;&lt;session id="0V2z20FI"/&gt;&lt;style id="http://www.zotero.org/styles/geriatrics-and-gerontology-international" hasBibliography="1" bibliographyStyleHasBeenSet="1"/&gt;&lt;prefs&gt;&lt;pref name="fieldType" value="Field"/&gt;&lt;/pr</vt:lpwstr>
  </property>
  <property fmtid="{D5CDD505-2E9C-101B-9397-08002B2CF9AE}" pid="4" name="ZOTERO_PREF_2">
    <vt:lpwstr>efs&gt;&lt;/data&gt;</vt:lpwstr>
  </property>
</Properties>
</file>